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31CB6" w14:textId="17998C2C" w:rsidR="009E6AF8" w:rsidRPr="008143D2" w:rsidRDefault="00E754F9" w:rsidP="009E6AF8">
      <w:pPr>
        <w:widowControl w:val="0"/>
        <w:autoSpaceDE w:val="0"/>
        <w:autoSpaceDN w:val="0"/>
        <w:adjustRightInd w:val="0"/>
        <w:rPr>
          <w:b/>
        </w:rPr>
      </w:pPr>
      <w:r>
        <w:rPr>
          <w:b/>
        </w:rPr>
        <w:t>S</w:t>
      </w:r>
      <w:r w:rsidR="00D939A6">
        <w:rPr>
          <w:b/>
        </w:rPr>
        <w:t>2</w:t>
      </w:r>
      <w:bookmarkStart w:id="0" w:name="_GoBack"/>
      <w:bookmarkEnd w:id="0"/>
      <w:r>
        <w:rPr>
          <w:b/>
        </w:rPr>
        <w:t xml:space="preserve"> Table. </w:t>
      </w:r>
      <w:r w:rsidR="002F6AA5">
        <w:rPr>
          <w:b/>
        </w:rPr>
        <w:t>Food processing o</w:t>
      </w:r>
      <w:r w:rsidR="00BA147B">
        <w:rPr>
          <w:b/>
        </w:rPr>
        <w:t>ccupational</w:t>
      </w:r>
      <w:r w:rsidR="009E6AF8">
        <w:rPr>
          <w:b/>
        </w:rPr>
        <w:t xml:space="preserve"> </w:t>
      </w:r>
      <w:r w:rsidR="00865B70">
        <w:rPr>
          <w:b/>
        </w:rPr>
        <w:t>characteristics</w:t>
      </w:r>
      <w:r w:rsidR="009E6AF8">
        <w:rPr>
          <w:b/>
        </w:rPr>
        <w:t xml:space="preserve"> </w:t>
      </w:r>
      <w:r w:rsidR="003301A7">
        <w:rPr>
          <w:b/>
        </w:rPr>
        <w:t>associated with</w:t>
      </w:r>
      <w:r w:rsidR="009E6AF8">
        <w:rPr>
          <w:b/>
        </w:rPr>
        <w:t xml:space="preserve"> SARS-CoV-2 serop</w:t>
      </w:r>
      <w:r w:rsidR="003301A7">
        <w:rPr>
          <w:b/>
        </w:rPr>
        <w:t>ositivity</w:t>
      </w:r>
      <w:r w:rsidR="009E6AF8">
        <w:rPr>
          <w:b/>
        </w:rPr>
        <w:t xml:space="preserve"> stratified by industry</w:t>
      </w:r>
      <w:r w:rsidR="002F6AA5">
        <w:rPr>
          <w:b/>
        </w:rPr>
        <w:t xml:space="preserve"> (fall 2020)</w:t>
      </w:r>
    </w:p>
    <w:p w14:paraId="58E11EA0" w14:textId="77777777" w:rsidR="009E6AF8" w:rsidRDefault="009E6AF8" w:rsidP="009E6AF8">
      <w:pPr>
        <w:widowControl w:val="0"/>
        <w:autoSpaceDE w:val="0"/>
        <w:autoSpaceDN w:val="0"/>
        <w:adjustRightInd w:val="0"/>
        <w:ind w:left="640" w:hanging="640"/>
        <w:rPr>
          <w:b/>
        </w:rPr>
      </w:pPr>
    </w:p>
    <w:tbl>
      <w:tblPr>
        <w:tblStyle w:val="TableGrid"/>
        <w:tblW w:w="99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1"/>
        <w:gridCol w:w="1216"/>
        <w:gridCol w:w="1261"/>
        <w:gridCol w:w="1642"/>
        <w:gridCol w:w="1260"/>
        <w:gridCol w:w="1278"/>
        <w:gridCol w:w="1602"/>
      </w:tblGrid>
      <w:tr w:rsidR="009E6AF8" w:rsidRPr="008143D2" w14:paraId="39C965BA" w14:textId="77777777" w:rsidTr="00CF54CA">
        <w:trPr>
          <w:trHeight w:val="541"/>
        </w:trPr>
        <w:tc>
          <w:tcPr>
            <w:tcW w:w="1731" w:type="dxa"/>
          </w:tcPr>
          <w:p w14:paraId="4F60B5EB" w14:textId="77777777" w:rsidR="009E6AF8" w:rsidRPr="008211A0" w:rsidRDefault="009E6AF8" w:rsidP="00CF54CA">
            <w:pPr>
              <w:pStyle w:val="CommentText"/>
            </w:pPr>
          </w:p>
        </w:tc>
        <w:tc>
          <w:tcPr>
            <w:tcW w:w="2477" w:type="dxa"/>
            <w:gridSpan w:val="2"/>
          </w:tcPr>
          <w:p w14:paraId="4C2FD163" w14:textId="77777777" w:rsidR="009E6AF8" w:rsidRPr="008211A0" w:rsidRDefault="009E6AF8" w:rsidP="00CF54CA">
            <w:pPr>
              <w:pStyle w:val="CommentText"/>
              <w:jc w:val="center"/>
            </w:pPr>
            <w:r w:rsidRPr="008211A0">
              <w:t>Meat packing</w:t>
            </w:r>
          </w:p>
        </w:tc>
        <w:tc>
          <w:tcPr>
            <w:tcW w:w="1642" w:type="dxa"/>
          </w:tcPr>
          <w:p w14:paraId="618094B6" w14:textId="77777777" w:rsidR="009E6AF8" w:rsidRDefault="009E6AF8" w:rsidP="00CF54CA">
            <w:pPr>
              <w:pStyle w:val="CommentText"/>
              <w:jc w:val="center"/>
            </w:pPr>
          </w:p>
        </w:tc>
        <w:tc>
          <w:tcPr>
            <w:tcW w:w="2538" w:type="dxa"/>
            <w:gridSpan w:val="2"/>
          </w:tcPr>
          <w:p w14:paraId="1CD5EA7A" w14:textId="77777777" w:rsidR="009E6AF8" w:rsidRDefault="009E6AF8" w:rsidP="00CF54CA">
            <w:pPr>
              <w:pStyle w:val="CommentText"/>
              <w:jc w:val="center"/>
            </w:pPr>
            <w:r>
              <w:t>Farming</w:t>
            </w:r>
          </w:p>
        </w:tc>
        <w:tc>
          <w:tcPr>
            <w:tcW w:w="1602" w:type="dxa"/>
          </w:tcPr>
          <w:p w14:paraId="5591146C" w14:textId="77777777" w:rsidR="009E6AF8" w:rsidRDefault="009E6AF8" w:rsidP="00CF54CA">
            <w:pPr>
              <w:pStyle w:val="CommentText"/>
              <w:jc w:val="center"/>
            </w:pPr>
          </w:p>
        </w:tc>
      </w:tr>
      <w:tr w:rsidR="009E6AF8" w:rsidRPr="008143D2" w14:paraId="6ED66DA6" w14:textId="77777777" w:rsidTr="00BA7D47">
        <w:trPr>
          <w:trHeight w:val="541"/>
        </w:trPr>
        <w:tc>
          <w:tcPr>
            <w:tcW w:w="1731" w:type="dxa"/>
          </w:tcPr>
          <w:p w14:paraId="7E505906" w14:textId="77777777" w:rsidR="009E6AF8" w:rsidRPr="008211A0" w:rsidRDefault="009E6AF8" w:rsidP="00CF54CA">
            <w:pPr>
              <w:pStyle w:val="CommentText"/>
            </w:pPr>
          </w:p>
        </w:tc>
        <w:tc>
          <w:tcPr>
            <w:tcW w:w="1216" w:type="dxa"/>
          </w:tcPr>
          <w:p w14:paraId="6B742DD1" w14:textId="77777777" w:rsidR="009E6AF8" w:rsidRPr="008211A0" w:rsidRDefault="009E6AF8" w:rsidP="00CF54CA">
            <w:pPr>
              <w:pStyle w:val="CommentText"/>
              <w:jc w:val="center"/>
            </w:pPr>
            <w:r>
              <w:t>Seropositive (n=31)</w:t>
            </w:r>
          </w:p>
        </w:tc>
        <w:tc>
          <w:tcPr>
            <w:tcW w:w="1261" w:type="dxa"/>
          </w:tcPr>
          <w:p w14:paraId="630EA7D4" w14:textId="77777777" w:rsidR="009E6AF8" w:rsidRDefault="009E6AF8" w:rsidP="00CF54CA">
            <w:pPr>
              <w:pStyle w:val="CommentText"/>
              <w:jc w:val="center"/>
            </w:pPr>
            <w:r>
              <w:t>Seronegative</w:t>
            </w:r>
          </w:p>
          <w:p w14:paraId="4449686D" w14:textId="77777777" w:rsidR="009E6AF8" w:rsidRPr="008211A0" w:rsidRDefault="009E6AF8" w:rsidP="00CF54CA">
            <w:pPr>
              <w:pStyle w:val="CommentText"/>
              <w:jc w:val="center"/>
            </w:pPr>
            <w:r>
              <w:t>(n=17)</w:t>
            </w:r>
          </w:p>
        </w:tc>
        <w:tc>
          <w:tcPr>
            <w:tcW w:w="1642" w:type="dxa"/>
          </w:tcPr>
          <w:p w14:paraId="4F37F377" w14:textId="77777777" w:rsidR="009E6AF8" w:rsidRDefault="009E6AF8" w:rsidP="00CF54CA">
            <w:pPr>
              <w:pStyle w:val="CommentText"/>
              <w:jc w:val="center"/>
            </w:pPr>
            <w:r>
              <w:t>RR (95% CI) or p-value</w:t>
            </w:r>
          </w:p>
        </w:tc>
        <w:tc>
          <w:tcPr>
            <w:tcW w:w="1260" w:type="dxa"/>
          </w:tcPr>
          <w:p w14:paraId="3083FC37" w14:textId="77777777" w:rsidR="009E6AF8" w:rsidRDefault="009E6AF8" w:rsidP="00CF54CA">
            <w:pPr>
              <w:pStyle w:val="CommentText"/>
              <w:jc w:val="center"/>
            </w:pPr>
            <w:r>
              <w:t>Seropositive</w:t>
            </w:r>
          </w:p>
          <w:p w14:paraId="526F979B" w14:textId="77777777" w:rsidR="009E6AF8" w:rsidRDefault="009E6AF8" w:rsidP="00CF54CA">
            <w:pPr>
              <w:pStyle w:val="CommentText"/>
              <w:jc w:val="center"/>
            </w:pPr>
            <w:r>
              <w:t>(n=27)</w:t>
            </w:r>
          </w:p>
        </w:tc>
        <w:tc>
          <w:tcPr>
            <w:tcW w:w="1278" w:type="dxa"/>
          </w:tcPr>
          <w:p w14:paraId="1E17F60B" w14:textId="77777777" w:rsidR="009E6AF8" w:rsidRDefault="009E6AF8" w:rsidP="00CF54CA">
            <w:pPr>
              <w:pStyle w:val="CommentText"/>
              <w:jc w:val="center"/>
            </w:pPr>
            <w:r>
              <w:t>Seronegative (n=33)</w:t>
            </w:r>
          </w:p>
        </w:tc>
        <w:tc>
          <w:tcPr>
            <w:tcW w:w="1602" w:type="dxa"/>
          </w:tcPr>
          <w:p w14:paraId="1846CA95" w14:textId="77777777" w:rsidR="009E6AF8" w:rsidRDefault="009E6AF8" w:rsidP="00CF54CA">
            <w:pPr>
              <w:pStyle w:val="CommentText"/>
              <w:jc w:val="center"/>
            </w:pPr>
            <w:r>
              <w:t>RR (95% CI) or p-value</w:t>
            </w:r>
          </w:p>
        </w:tc>
      </w:tr>
      <w:tr w:rsidR="009E6AF8" w:rsidRPr="008143D2" w14:paraId="0C78D0BA" w14:textId="77777777" w:rsidTr="00CF54CA">
        <w:trPr>
          <w:trHeight w:val="288"/>
        </w:trPr>
        <w:tc>
          <w:tcPr>
            <w:tcW w:w="1731" w:type="dxa"/>
          </w:tcPr>
          <w:p w14:paraId="333969FF" w14:textId="77777777" w:rsidR="009E6AF8" w:rsidRPr="008211A0" w:rsidRDefault="009E6AF8" w:rsidP="00CF54CA">
            <w:pPr>
              <w:pStyle w:val="CommentText"/>
            </w:pPr>
          </w:p>
        </w:tc>
        <w:tc>
          <w:tcPr>
            <w:tcW w:w="2477" w:type="dxa"/>
            <w:gridSpan w:val="2"/>
          </w:tcPr>
          <w:p w14:paraId="3CA43CAB" w14:textId="01083339" w:rsidR="009E6AF8" w:rsidRDefault="00492E94" w:rsidP="00CF54CA">
            <w:pPr>
              <w:pStyle w:val="CommentText"/>
              <w:jc w:val="center"/>
            </w:pPr>
            <w:r>
              <w:t>No.</w:t>
            </w:r>
            <w:r w:rsidR="009E6AF8">
              <w:t xml:space="preserve"> (%)</w:t>
            </w:r>
          </w:p>
        </w:tc>
        <w:tc>
          <w:tcPr>
            <w:tcW w:w="1642" w:type="dxa"/>
          </w:tcPr>
          <w:p w14:paraId="03B84E95" w14:textId="77777777" w:rsidR="009E6AF8" w:rsidRDefault="009E6AF8" w:rsidP="00CF54CA">
            <w:pPr>
              <w:pStyle w:val="CommentText"/>
              <w:jc w:val="center"/>
            </w:pPr>
          </w:p>
        </w:tc>
        <w:tc>
          <w:tcPr>
            <w:tcW w:w="2538" w:type="dxa"/>
            <w:gridSpan w:val="2"/>
          </w:tcPr>
          <w:p w14:paraId="50AB512A" w14:textId="2AF63D81" w:rsidR="009E6AF8" w:rsidRDefault="00492E94" w:rsidP="00CF54CA">
            <w:pPr>
              <w:pStyle w:val="CommentText"/>
              <w:jc w:val="center"/>
            </w:pPr>
            <w:r>
              <w:t>No.</w:t>
            </w:r>
            <w:r w:rsidR="009E6AF8">
              <w:t xml:space="preserve"> (%)</w:t>
            </w:r>
          </w:p>
        </w:tc>
        <w:tc>
          <w:tcPr>
            <w:tcW w:w="1602" w:type="dxa"/>
          </w:tcPr>
          <w:p w14:paraId="5755AA73" w14:textId="77777777" w:rsidR="009E6AF8" w:rsidRDefault="009E6AF8" w:rsidP="00CF54CA">
            <w:pPr>
              <w:pStyle w:val="CommentText"/>
              <w:jc w:val="center"/>
            </w:pPr>
          </w:p>
        </w:tc>
      </w:tr>
      <w:tr w:rsidR="009E6AF8" w:rsidRPr="008143D2" w14:paraId="15CF6999" w14:textId="77777777" w:rsidTr="00BA7D47">
        <w:trPr>
          <w:trHeight w:val="135"/>
        </w:trPr>
        <w:tc>
          <w:tcPr>
            <w:tcW w:w="1731" w:type="dxa"/>
          </w:tcPr>
          <w:p w14:paraId="11EC25F9" w14:textId="77777777" w:rsidR="009E6AF8" w:rsidRDefault="009E6AF8" w:rsidP="00CF54CA">
            <w:pPr>
              <w:pStyle w:val="CommentText"/>
            </w:pPr>
            <w:r>
              <w:t>Mask wearing</w:t>
            </w:r>
          </w:p>
        </w:tc>
        <w:tc>
          <w:tcPr>
            <w:tcW w:w="1216" w:type="dxa"/>
          </w:tcPr>
          <w:p w14:paraId="2B796FFD" w14:textId="77777777" w:rsidR="009E6AF8" w:rsidRPr="007B2377" w:rsidRDefault="009E6AF8" w:rsidP="00CF54CA">
            <w:pPr>
              <w:pStyle w:val="CommentText"/>
              <w:jc w:val="center"/>
            </w:pPr>
            <w:r>
              <w:t>27 (</w:t>
            </w:r>
            <w:r w:rsidRPr="007B2377">
              <w:t>87</w:t>
            </w:r>
            <w:r>
              <w:t>%)</w:t>
            </w:r>
          </w:p>
        </w:tc>
        <w:tc>
          <w:tcPr>
            <w:tcW w:w="1261" w:type="dxa"/>
          </w:tcPr>
          <w:p w14:paraId="6CCA0F07" w14:textId="77777777" w:rsidR="009E6AF8" w:rsidRPr="007B2377" w:rsidRDefault="009E6AF8" w:rsidP="00CF54CA">
            <w:pPr>
              <w:pStyle w:val="CommentText"/>
              <w:jc w:val="center"/>
            </w:pPr>
            <w:r>
              <w:t>16 (</w:t>
            </w:r>
            <w:r w:rsidRPr="007B2377">
              <w:t>94</w:t>
            </w:r>
            <w:r>
              <w:t>%)</w:t>
            </w:r>
          </w:p>
        </w:tc>
        <w:tc>
          <w:tcPr>
            <w:tcW w:w="1642" w:type="dxa"/>
          </w:tcPr>
          <w:p w14:paraId="1EAF82BF" w14:textId="69E11861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78 (0</w:t>
            </w:r>
            <w:r w:rsidR="009E10DC">
              <w:t>.</w:t>
            </w:r>
            <w:r>
              <w:t>48-1</w:t>
            </w:r>
            <w:r w:rsidR="009E10DC">
              <w:t>.</w:t>
            </w:r>
            <w:r>
              <w:t>29)</w:t>
            </w:r>
          </w:p>
        </w:tc>
        <w:tc>
          <w:tcPr>
            <w:tcW w:w="1260" w:type="dxa"/>
          </w:tcPr>
          <w:p w14:paraId="4E378EF6" w14:textId="77777777" w:rsidR="009E6AF8" w:rsidRPr="00152C55" w:rsidRDefault="009E6AF8" w:rsidP="00CF54CA">
            <w:pPr>
              <w:pStyle w:val="CommentText"/>
              <w:jc w:val="center"/>
            </w:pPr>
            <w:r>
              <w:t>20 (74%)</w:t>
            </w:r>
          </w:p>
        </w:tc>
        <w:tc>
          <w:tcPr>
            <w:tcW w:w="1278" w:type="dxa"/>
          </w:tcPr>
          <w:p w14:paraId="44744856" w14:textId="77777777" w:rsidR="009E6AF8" w:rsidRPr="00E61876" w:rsidRDefault="009E6AF8" w:rsidP="00CF54CA">
            <w:pPr>
              <w:pStyle w:val="CommentText"/>
              <w:jc w:val="center"/>
            </w:pPr>
            <w:r>
              <w:t>20 (61%)</w:t>
            </w:r>
          </w:p>
        </w:tc>
        <w:tc>
          <w:tcPr>
            <w:tcW w:w="1602" w:type="dxa"/>
          </w:tcPr>
          <w:p w14:paraId="3C07E455" w14:textId="660E303D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43 (0</w:t>
            </w:r>
            <w:r w:rsidR="009E10DC">
              <w:t>.</w:t>
            </w:r>
            <w:r>
              <w:t>73-2</w:t>
            </w:r>
            <w:r w:rsidR="009E10DC">
              <w:t>.</w:t>
            </w:r>
            <w:r>
              <w:t>80)</w:t>
            </w:r>
          </w:p>
        </w:tc>
      </w:tr>
      <w:tr w:rsidR="009E6AF8" w:rsidRPr="008143D2" w14:paraId="0A551512" w14:textId="77777777" w:rsidTr="00BA7D47">
        <w:trPr>
          <w:trHeight w:val="135"/>
        </w:trPr>
        <w:tc>
          <w:tcPr>
            <w:tcW w:w="1731" w:type="dxa"/>
          </w:tcPr>
          <w:p w14:paraId="5112C874" w14:textId="77777777" w:rsidR="009E6AF8" w:rsidRDefault="009E6AF8" w:rsidP="00CF54CA">
            <w:pPr>
              <w:pStyle w:val="CommentText"/>
            </w:pPr>
            <w:r>
              <w:t>Eye protection</w:t>
            </w:r>
          </w:p>
        </w:tc>
        <w:tc>
          <w:tcPr>
            <w:tcW w:w="1216" w:type="dxa"/>
          </w:tcPr>
          <w:p w14:paraId="58A0FAFB" w14:textId="77777777" w:rsidR="009E6AF8" w:rsidRPr="007B2377" w:rsidRDefault="009E6AF8" w:rsidP="00CF54CA">
            <w:pPr>
              <w:pStyle w:val="CommentText"/>
              <w:jc w:val="center"/>
            </w:pPr>
            <w:r>
              <w:t>14 (45%)</w:t>
            </w:r>
          </w:p>
        </w:tc>
        <w:tc>
          <w:tcPr>
            <w:tcW w:w="1261" w:type="dxa"/>
          </w:tcPr>
          <w:p w14:paraId="32C95E27" w14:textId="77777777" w:rsidR="009E6AF8" w:rsidRPr="007B2377" w:rsidRDefault="009E6AF8" w:rsidP="00CF54CA">
            <w:pPr>
              <w:pStyle w:val="CommentText"/>
              <w:jc w:val="center"/>
            </w:pPr>
            <w:r>
              <w:t>6 (35%)</w:t>
            </w:r>
          </w:p>
        </w:tc>
        <w:tc>
          <w:tcPr>
            <w:tcW w:w="1642" w:type="dxa"/>
          </w:tcPr>
          <w:p w14:paraId="722DD861" w14:textId="68AD6829" w:rsidR="009E6AF8" w:rsidRPr="00031270" w:rsidRDefault="009E6AF8" w:rsidP="00CF54CA">
            <w:pPr>
              <w:pStyle w:val="CommentText"/>
              <w:jc w:val="center"/>
            </w:pPr>
            <w:r w:rsidRPr="00031270">
              <w:t>1</w:t>
            </w:r>
            <w:r w:rsidR="009E10DC">
              <w:t>.</w:t>
            </w:r>
            <w:r w:rsidRPr="00031270">
              <w:t>15 (0</w:t>
            </w:r>
            <w:r w:rsidR="009E10DC">
              <w:t>.</w:t>
            </w:r>
            <w:r w:rsidRPr="00031270">
              <w:t>76-1</w:t>
            </w:r>
            <w:r w:rsidR="009E10DC">
              <w:t>.</w:t>
            </w:r>
            <w:r w:rsidRPr="00031270">
              <w:t>74)</w:t>
            </w:r>
          </w:p>
        </w:tc>
        <w:tc>
          <w:tcPr>
            <w:tcW w:w="1260" w:type="dxa"/>
          </w:tcPr>
          <w:p w14:paraId="63D2F5C0" w14:textId="14A5BE73" w:rsidR="009E6AF8" w:rsidRPr="00031270" w:rsidRDefault="009E6AF8" w:rsidP="00CF54CA">
            <w:pPr>
              <w:pStyle w:val="CommentText"/>
              <w:jc w:val="center"/>
            </w:pPr>
            <w:r w:rsidRPr="00031270">
              <w:t>6</w:t>
            </w:r>
            <w:r>
              <w:t xml:space="preserve"> (22</w:t>
            </w:r>
            <w:r w:rsidR="009E10DC">
              <w:t>.</w:t>
            </w:r>
            <w:r>
              <w:t>2%)</w:t>
            </w:r>
          </w:p>
        </w:tc>
        <w:tc>
          <w:tcPr>
            <w:tcW w:w="1278" w:type="dxa"/>
          </w:tcPr>
          <w:p w14:paraId="2F2AB1F9" w14:textId="77777777" w:rsidR="009E6AF8" w:rsidRPr="00E61876" w:rsidRDefault="009E6AF8" w:rsidP="00CF54CA">
            <w:pPr>
              <w:pStyle w:val="CommentText"/>
              <w:jc w:val="center"/>
            </w:pPr>
            <w:r>
              <w:t>3 (9%)</w:t>
            </w:r>
          </w:p>
        </w:tc>
        <w:tc>
          <w:tcPr>
            <w:tcW w:w="1602" w:type="dxa"/>
          </w:tcPr>
          <w:p w14:paraId="13FA7487" w14:textId="6B7743D5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62 (0</w:t>
            </w:r>
            <w:r w:rsidR="009E10DC">
              <w:t>.</w:t>
            </w:r>
            <w:r>
              <w:t>92-2</w:t>
            </w:r>
            <w:r w:rsidR="009E10DC">
              <w:t>.</w:t>
            </w:r>
            <w:r>
              <w:t>85)</w:t>
            </w:r>
          </w:p>
        </w:tc>
      </w:tr>
      <w:tr w:rsidR="009E6AF8" w:rsidRPr="008143D2" w14:paraId="4BBE0A82" w14:textId="77777777" w:rsidTr="00BA7D47">
        <w:trPr>
          <w:trHeight w:val="135"/>
        </w:trPr>
        <w:tc>
          <w:tcPr>
            <w:tcW w:w="1731" w:type="dxa"/>
          </w:tcPr>
          <w:p w14:paraId="7D160596" w14:textId="77777777" w:rsidR="009E6AF8" w:rsidRPr="008211A0" w:rsidRDefault="009E6AF8" w:rsidP="00CF54CA">
            <w:pPr>
              <w:pStyle w:val="CommentText"/>
            </w:pPr>
            <w:r>
              <w:t>Protective clothing</w:t>
            </w:r>
          </w:p>
        </w:tc>
        <w:tc>
          <w:tcPr>
            <w:tcW w:w="1216" w:type="dxa"/>
          </w:tcPr>
          <w:p w14:paraId="50E15895" w14:textId="77777777" w:rsidR="009E6AF8" w:rsidRPr="007B2377" w:rsidRDefault="009E6AF8" w:rsidP="00CF54CA">
            <w:pPr>
              <w:pStyle w:val="CommentText"/>
              <w:jc w:val="center"/>
            </w:pPr>
            <w:r>
              <w:t>27 (</w:t>
            </w:r>
            <w:r w:rsidRPr="007B2377">
              <w:t>87</w:t>
            </w:r>
            <w:r>
              <w:t>%)</w:t>
            </w:r>
          </w:p>
        </w:tc>
        <w:tc>
          <w:tcPr>
            <w:tcW w:w="1261" w:type="dxa"/>
          </w:tcPr>
          <w:p w14:paraId="7010272A" w14:textId="77777777" w:rsidR="009E6AF8" w:rsidRPr="007B2377" w:rsidRDefault="009E6AF8" w:rsidP="00CF54CA">
            <w:pPr>
              <w:pStyle w:val="CommentText"/>
              <w:jc w:val="center"/>
            </w:pPr>
            <w:r>
              <w:t>15 (</w:t>
            </w:r>
            <w:r w:rsidRPr="007B2377">
              <w:t>88</w:t>
            </w:r>
            <w:r>
              <w:t>%)</w:t>
            </w:r>
          </w:p>
        </w:tc>
        <w:tc>
          <w:tcPr>
            <w:tcW w:w="1642" w:type="dxa"/>
          </w:tcPr>
          <w:p w14:paraId="36BB6AB3" w14:textId="20916793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96 (0</w:t>
            </w:r>
            <w:r w:rsidR="009E10DC">
              <w:t>.</w:t>
            </w:r>
            <w:r>
              <w:t>52-1</w:t>
            </w:r>
            <w:r w:rsidR="009E10DC">
              <w:t>.</w:t>
            </w:r>
            <w:r>
              <w:t>77)</w:t>
            </w:r>
          </w:p>
        </w:tc>
        <w:tc>
          <w:tcPr>
            <w:tcW w:w="1260" w:type="dxa"/>
          </w:tcPr>
          <w:p w14:paraId="4EF912FE" w14:textId="622CDF74" w:rsidR="009E6AF8" w:rsidRPr="00152C55" w:rsidRDefault="009E6AF8" w:rsidP="00CF54CA">
            <w:pPr>
              <w:pStyle w:val="CommentText"/>
              <w:jc w:val="center"/>
            </w:pPr>
            <w:r>
              <w:t>7 (25</w:t>
            </w:r>
            <w:r w:rsidR="009E10DC">
              <w:t>.</w:t>
            </w:r>
            <w:r>
              <w:t>9%)</w:t>
            </w:r>
          </w:p>
        </w:tc>
        <w:tc>
          <w:tcPr>
            <w:tcW w:w="1278" w:type="dxa"/>
          </w:tcPr>
          <w:p w14:paraId="445A7C6E" w14:textId="09D38917" w:rsidR="009E6AF8" w:rsidRPr="00E61876" w:rsidRDefault="009E6AF8" w:rsidP="00CF54CA">
            <w:pPr>
              <w:pStyle w:val="CommentText"/>
              <w:jc w:val="center"/>
            </w:pPr>
            <w:r>
              <w:t>10 (30</w:t>
            </w:r>
            <w:r w:rsidR="009E10DC">
              <w:t>.</w:t>
            </w:r>
            <w:r>
              <w:t>3%)</w:t>
            </w:r>
          </w:p>
        </w:tc>
        <w:tc>
          <w:tcPr>
            <w:tcW w:w="1602" w:type="dxa"/>
          </w:tcPr>
          <w:p w14:paraId="5E645FDA" w14:textId="1F0CF1CC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86 (0</w:t>
            </w:r>
            <w:r w:rsidR="009E10DC">
              <w:t>.</w:t>
            </w:r>
            <w:r>
              <w:t>46-1</w:t>
            </w:r>
            <w:r w:rsidR="009E10DC">
              <w:t>.</w:t>
            </w:r>
            <w:r>
              <w:t>70)</w:t>
            </w:r>
          </w:p>
        </w:tc>
      </w:tr>
      <w:tr w:rsidR="009E6AF8" w:rsidRPr="008143D2" w14:paraId="7410E0C7" w14:textId="77777777" w:rsidTr="00BA7D47">
        <w:trPr>
          <w:trHeight w:val="73"/>
        </w:trPr>
        <w:tc>
          <w:tcPr>
            <w:tcW w:w="1731" w:type="dxa"/>
          </w:tcPr>
          <w:p w14:paraId="54A5EEAC" w14:textId="77777777" w:rsidR="009E6AF8" w:rsidRPr="008211A0" w:rsidRDefault="009E6AF8" w:rsidP="00CF54CA">
            <w:pPr>
              <w:pStyle w:val="CommentText"/>
            </w:pPr>
            <w:r>
              <w:t>Shoe covers</w:t>
            </w:r>
          </w:p>
        </w:tc>
        <w:tc>
          <w:tcPr>
            <w:tcW w:w="1216" w:type="dxa"/>
          </w:tcPr>
          <w:p w14:paraId="7CC22754" w14:textId="77777777" w:rsidR="009E6AF8" w:rsidRPr="007B2377" w:rsidRDefault="009E6AF8" w:rsidP="00CF54CA">
            <w:pPr>
              <w:pStyle w:val="CommentText"/>
              <w:jc w:val="center"/>
            </w:pPr>
            <w:r>
              <w:t>11 (</w:t>
            </w:r>
            <w:r w:rsidRPr="007B2377">
              <w:t>35</w:t>
            </w:r>
            <w:r>
              <w:t>%)</w:t>
            </w:r>
          </w:p>
        </w:tc>
        <w:tc>
          <w:tcPr>
            <w:tcW w:w="1261" w:type="dxa"/>
          </w:tcPr>
          <w:p w14:paraId="3F6BC278" w14:textId="77777777" w:rsidR="009E6AF8" w:rsidRPr="007B2377" w:rsidRDefault="009E6AF8" w:rsidP="00CF54CA">
            <w:pPr>
              <w:pStyle w:val="CommentText"/>
              <w:jc w:val="center"/>
            </w:pPr>
            <w:r>
              <w:t>0 (</w:t>
            </w:r>
            <w:r w:rsidRPr="007B2377">
              <w:t>0</w:t>
            </w:r>
            <w:r>
              <w:t>%)</w:t>
            </w:r>
          </w:p>
        </w:tc>
        <w:tc>
          <w:tcPr>
            <w:tcW w:w="1642" w:type="dxa"/>
          </w:tcPr>
          <w:p w14:paraId="2410404D" w14:textId="276E50CA" w:rsidR="009E6AF8" w:rsidRPr="00EF737F" w:rsidRDefault="009E6AF8" w:rsidP="00CF54CA">
            <w:pPr>
              <w:pStyle w:val="CommentText"/>
              <w:jc w:val="center"/>
              <w:rPr>
                <w:b/>
              </w:rPr>
            </w:pPr>
            <w:r w:rsidRPr="00EF737F">
              <w:rPr>
                <w:b/>
              </w:rPr>
              <w:t>0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005</w:t>
            </w:r>
          </w:p>
        </w:tc>
        <w:tc>
          <w:tcPr>
            <w:tcW w:w="1260" w:type="dxa"/>
          </w:tcPr>
          <w:p w14:paraId="1E7F811F" w14:textId="76B31320" w:rsidR="009E6AF8" w:rsidRPr="00152C55" w:rsidRDefault="009E6AF8" w:rsidP="00CF54CA">
            <w:pPr>
              <w:pStyle w:val="CommentText"/>
              <w:jc w:val="center"/>
            </w:pPr>
            <w:r>
              <w:t>1 (3</w:t>
            </w:r>
            <w:r w:rsidR="009E10DC">
              <w:t>.</w:t>
            </w:r>
            <w:r>
              <w:t>7%)</w:t>
            </w:r>
          </w:p>
        </w:tc>
        <w:tc>
          <w:tcPr>
            <w:tcW w:w="1278" w:type="dxa"/>
          </w:tcPr>
          <w:p w14:paraId="1C89501D" w14:textId="29FE99D6" w:rsidR="009E6AF8" w:rsidRPr="00E61876" w:rsidRDefault="009E6AF8" w:rsidP="00CF54CA">
            <w:pPr>
              <w:pStyle w:val="CommentText"/>
              <w:jc w:val="center"/>
            </w:pPr>
            <w:r>
              <w:t>1 (3</w:t>
            </w:r>
            <w:r w:rsidR="009E10DC">
              <w:t>.</w:t>
            </w:r>
            <w:r>
              <w:t>0%)</w:t>
            </w:r>
          </w:p>
        </w:tc>
        <w:tc>
          <w:tcPr>
            <w:tcW w:w="1602" w:type="dxa"/>
          </w:tcPr>
          <w:p w14:paraId="5AD337CF" w14:textId="523211B8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14 (0</w:t>
            </w:r>
            <w:r w:rsidR="009E10DC">
              <w:t>.</w:t>
            </w:r>
            <w:r>
              <w:t>28-4</w:t>
            </w:r>
            <w:r w:rsidR="009E10DC">
              <w:t>.</w:t>
            </w:r>
            <w:r>
              <w:t>70)</w:t>
            </w:r>
          </w:p>
        </w:tc>
      </w:tr>
      <w:tr w:rsidR="009E6AF8" w:rsidRPr="00EF737F" w14:paraId="38BF1E85" w14:textId="77777777" w:rsidTr="00BA7D47">
        <w:trPr>
          <w:trHeight w:val="73"/>
        </w:trPr>
        <w:tc>
          <w:tcPr>
            <w:tcW w:w="1731" w:type="dxa"/>
          </w:tcPr>
          <w:p w14:paraId="468C37AA" w14:textId="77777777" w:rsidR="009E6AF8" w:rsidRPr="008211A0" w:rsidRDefault="009E6AF8" w:rsidP="00CF54CA">
            <w:pPr>
              <w:pStyle w:val="CommentText"/>
            </w:pPr>
            <w:r>
              <w:t>Shield</w:t>
            </w:r>
          </w:p>
        </w:tc>
        <w:tc>
          <w:tcPr>
            <w:tcW w:w="1216" w:type="dxa"/>
          </w:tcPr>
          <w:p w14:paraId="0C405AE3" w14:textId="77777777" w:rsidR="009E6AF8" w:rsidRPr="007B2377" w:rsidRDefault="009E6AF8" w:rsidP="00CF54CA">
            <w:pPr>
              <w:pStyle w:val="CommentText"/>
              <w:jc w:val="center"/>
            </w:pPr>
            <w:r>
              <w:t>22 (</w:t>
            </w:r>
            <w:r w:rsidRPr="007B2377">
              <w:t>71</w:t>
            </w:r>
            <w:r>
              <w:t>%)</w:t>
            </w:r>
          </w:p>
        </w:tc>
        <w:tc>
          <w:tcPr>
            <w:tcW w:w="1261" w:type="dxa"/>
          </w:tcPr>
          <w:p w14:paraId="1BEB800C" w14:textId="77777777" w:rsidR="009E6AF8" w:rsidRPr="007B2377" w:rsidRDefault="009E6AF8" w:rsidP="00CF54CA">
            <w:pPr>
              <w:pStyle w:val="CommentText"/>
              <w:jc w:val="center"/>
            </w:pPr>
            <w:r>
              <w:t>9 (</w:t>
            </w:r>
            <w:r w:rsidRPr="007B2377">
              <w:t>53</w:t>
            </w:r>
            <w:r>
              <w:t>%)</w:t>
            </w:r>
          </w:p>
        </w:tc>
        <w:tc>
          <w:tcPr>
            <w:tcW w:w="1642" w:type="dxa"/>
          </w:tcPr>
          <w:p w14:paraId="349C0E13" w14:textId="46C93DCE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34 (0</w:t>
            </w:r>
            <w:r w:rsidR="009E10DC">
              <w:t>.</w:t>
            </w:r>
            <w:r>
              <w:t>81-2</w:t>
            </w:r>
            <w:r w:rsidR="009E10DC">
              <w:t>.</w:t>
            </w:r>
            <w:r>
              <w:t>21)</w:t>
            </w:r>
          </w:p>
        </w:tc>
        <w:tc>
          <w:tcPr>
            <w:tcW w:w="1260" w:type="dxa"/>
          </w:tcPr>
          <w:p w14:paraId="61D4ADD7" w14:textId="2317535B" w:rsidR="009E6AF8" w:rsidRPr="00152C55" w:rsidRDefault="009E6AF8" w:rsidP="00CF54CA">
            <w:pPr>
              <w:pStyle w:val="CommentText"/>
              <w:jc w:val="center"/>
            </w:pPr>
            <w:r>
              <w:t>6 (22</w:t>
            </w:r>
            <w:r w:rsidR="009E10DC">
              <w:t>.</w:t>
            </w:r>
            <w:r>
              <w:t>2%)</w:t>
            </w:r>
          </w:p>
        </w:tc>
        <w:tc>
          <w:tcPr>
            <w:tcW w:w="1278" w:type="dxa"/>
          </w:tcPr>
          <w:p w14:paraId="371E0120" w14:textId="14044948" w:rsidR="009E6AF8" w:rsidRPr="00E61876" w:rsidRDefault="009E6AF8" w:rsidP="00CF54CA">
            <w:pPr>
              <w:pStyle w:val="CommentText"/>
              <w:jc w:val="center"/>
            </w:pPr>
            <w:r>
              <w:t>2 (6</w:t>
            </w:r>
            <w:r w:rsidR="009E10DC">
              <w:t>.</w:t>
            </w:r>
            <w:r>
              <w:t>1%)</w:t>
            </w:r>
          </w:p>
        </w:tc>
        <w:tc>
          <w:tcPr>
            <w:tcW w:w="1602" w:type="dxa"/>
          </w:tcPr>
          <w:p w14:paraId="151DF14F" w14:textId="1D1150A9" w:rsidR="009E6AF8" w:rsidRPr="00EF737F" w:rsidRDefault="009E6AF8" w:rsidP="00CF54CA">
            <w:pPr>
              <w:pStyle w:val="CommentText"/>
              <w:jc w:val="center"/>
              <w:rPr>
                <w:b/>
              </w:rPr>
            </w:pPr>
            <w:r w:rsidRPr="00EF737F">
              <w:rPr>
                <w:b/>
              </w:rPr>
              <w:t>1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82 (1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09-3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06)</w:t>
            </w:r>
          </w:p>
        </w:tc>
      </w:tr>
      <w:tr w:rsidR="009E6AF8" w:rsidRPr="008143D2" w14:paraId="790863FA" w14:textId="77777777" w:rsidTr="00BA7D47">
        <w:trPr>
          <w:trHeight w:val="235"/>
        </w:trPr>
        <w:tc>
          <w:tcPr>
            <w:tcW w:w="1731" w:type="dxa"/>
          </w:tcPr>
          <w:p w14:paraId="17029E59" w14:textId="77777777" w:rsidR="009E6AF8" w:rsidRDefault="009E6AF8" w:rsidP="00CF54CA">
            <w:pPr>
              <w:pStyle w:val="CommentText"/>
            </w:pPr>
            <w:r>
              <w:t>Frequent hand washing</w:t>
            </w:r>
          </w:p>
          <w:p w14:paraId="5A81817D" w14:textId="77777777" w:rsidR="009E6AF8" w:rsidRPr="007127B0" w:rsidRDefault="009E6AF8" w:rsidP="00CF54CA">
            <w:pPr>
              <w:pStyle w:val="CommentText"/>
            </w:pPr>
          </w:p>
        </w:tc>
        <w:tc>
          <w:tcPr>
            <w:tcW w:w="1216" w:type="dxa"/>
          </w:tcPr>
          <w:p w14:paraId="35518B5A" w14:textId="77777777" w:rsidR="009E6AF8" w:rsidRPr="007B2377" w:rsidRDefault="009E6AF8" w:rsidP="00CF54CA">
            <w:pPr>
              <w:pStyle w:val="CommentText"/>
              <w:jc w:val="center"/>
            </w:pPr>
            <w:r>
              <w:t>28 (</w:t>
            </w:r>
            <w:r w:rsidRPr="007B2377">
              <w:t>90</w:t>
            </w:r>
            <w:r>
              <w:t>%)</w:t>
            </w:r>
          </w:p>
        </w:tc>
        <w:tc>
          <w:tcPr>
            <w:tcW w:w="1261" w:type="dxa"/>
          </w:tcPr>
          <w:p w14:paraId="145BC79A" w14:textId="77777777" w:rsidR="009E6AF8" w:rsidRPr="007B2377" w:rsidRDefault="009E6AF8" w:rsidP="00CF54CA">
            <w:pPr>
              <w:pStyle w:val="CommentText"/>
              <w:jc w:val="center"/>
            </w:pPr>
            <w:r>
              <w:t>17 (</w:t>
            </w:r>
            <w:r w:rsidRPr="007B2377">
              <w:t>100</w:t>
            </w:r>
            <w:r>
              <w:t>%)</w:t>
            </w:r>
          </w:p>
        </w:tc>
        <w:tc>
          <w:tcPr>
            <w:tcW w:w="1642" w:type="dxa"/>
          </w:tcPr>
          <w:p w14:paraId="20051280" w14:textId="66DDC271" w:rsidR="009E6AF8" w:rsidRDefault="009E6AF8" w:rsidP="00CF54CA">
            <w:pPr>
              <w:pStyle w:val="CommentText"/>
              <w:jc w:val="center"/>
            </w:pPr>
            <w:r w:rsidRPr="00031270">
              <w:t>0</w:t>
            </w:r>
            <w:r w:rsidR="009E10DC">
              <w:t>.</w:t>
            </w:r>
            <w:r w:rsidRPr="00031270">
              <w:t>19</w:t>
            </w:r>
          </w:p>
        </w:tc>
        <w:tc>
          <w:tcPr>
            <w:tcW w:w="1260" w:type="dxa"/>
          </w:tcPr>
          <w:p w14:paraId="7DA36AC6" w14:textId="1D8619CB" w:rsidR="009E6AF8" w:rsidRPr="00152C55" w:rsidRDefault="009E6AF8" w:rsidP="00CF54CA">
            <w:pPr>
              <w:pStyle w:val="CommentText"/>
              <w:jc w:val="center"/>
            </w:pPr>
            <w:r>
              <w:t>17 (63</w:t>
            </w:r>
            <w:r w:rsidR="009E10DC">
              <w:t>.</w:t>
            </w:r>
            <w:r>
              <w:t>0%)</w:t>
            </w:r>
          </w:p>
        </w:tc>
        <w:tc>
          <w:tcPr>
            <w:tcW w:w="1278" w:type="dxa"/>
          </w:tcPr>
          <w:p w14:paraId="01442991" w14:textId="36E73711" w:rsidR="009E6AF8" w:rsidRPr="00E61876" w:rsidRDefault="009E6AF8" w:rsidP="00CF54CA">
            <w:pPr>
              <w:pStyle w:val="CommentText"/>
              <w:jc w:val="center"/>
            </w:pPr>
            <w:r>
              <w:t>18 (54</w:t>
            </w:r>
            <w:r w:rsidR="009E10DC">
              <w:t>.</w:t>
            </w:r>
            <w:r>
              <w:t>5%)</w:t>
            </w:r>
          </w:p>
        </w:tc>
        <w:tc>
          <w:tcPr>
            <w:tcW w:w="1602" w:type="dxa"/>
          </w:tcPr>
          <w:p w14:paraId="2EFB4810" w14:textId="2472AF8C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21 (0</w:t>
            </w:r>
            <w:r w:rsidR="009E10DC">
              <w:t>.</w:t>
            </w:r>
            <w:r>
              <w:t>67-2</w:t>
            </w:r>
            <w:r w:rsidR="009E10DC">
              <w:t>.</w:t>
            </w:r>
            <w:r>
              <w:t>19)</w:t>
            </w:r>
          </w:p>
        </w:tc>
      </w:tr>
      <w:tr w:rsidR="009E6AF8" w:rsidRPr="008143D2" w14:paraId="36953049" w14:textId="77777777" w:rsidTr="00BA7D47">
        <w:trPr>
          <w:trHeight w:val="235"/>
        </w:trPr>
        <w:tc>
          <w:tcPr>
            <w:tcW w:w="1731" w:type="dxa"/>
          </w:tcPr>
          <w:p w14:paraId="51F0752D" w14:textId="77777777" w:rsidR="009E6AF8" w:rsidRDefault="009E6AF8" w:rsidP="00CF54CA">
            <w:pPr>
              <w:pStyle w:val="CommentText"/>
            </w:pPr>
            <w:r>
              <w:t>I</w:t>
            </w:r>
            <w:r w:rsidRPr="007127B0">
              <w:t>ndoors</w:t>
            </w:r>
          </w:p>
        </w:tc>
        <w:tc>
          <w:tcPr>
            <w:tcW w:w="1216" w:type="dxa"/>
          </w:tcPr>
          <w:p w14:paraId="10CC319E" w14:textId="77777777" w:rsidR="009E6AF8" w:rsidRPr="007B2377" w:rsidRDefault="009E6AF8" w:rsidP="00CF54CA">
            <w:pPr>
              <w:pStyle w:val="CommentText"/>
              <w:jc w:val="center"/>
            </w:pPr>
            <w:r>
              <w:t>27 (</w:t>
            </w:r>
            <w:r w:rsidRPr="007B2377">
              <w:t>87</w:t>
            </w:r>
            <w:r>
              <w:t>%)</w:t>
            </w:r>
          </w:p>
        </w:tc>
        <w:tc>
          <w:tcPr>
            <w:tcW w:w="1261" w:type="dxa"/>
          </w:tcPr>
          <w:p w14:paraId="04982DF4" w14:textId="77777777" w:rsidR="009E6AF8" w:rsidRPr="007B2377" w:rsidRDefault="009E6AF8" w:rsidP="00CF54CA">
            <w:pPr>
              <w:pStyle w:val="CommentText"/>
              <w:jc w:val="center"/>
            </w:pPr>
            <w:r>
              <w:t>15 (</w:t>
            </w:r>
            <w:r w:rsidRPr="007B2377">
              <w:t>88</w:t>
            </w:r>
            <w:r>
              <w:t>%)</w:t>
            </w:r>
          </w:p>
        </w:tc>
        <w:tc>
          <w:tcPr>
            <w:tcW w:w="1642" w:type="dxa"/>
          </w:tcPr>
          <w:p w14:paraId="5D279BEB" w14:textId="6D11811C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96 (0</w:t>
            </w:r>
            <w:r w:rsidR="009E10DC">
              <w:t>.</w:t>
            </w:r>
            <w:r>
              <w:t>52-1</w:t>
            </w:r>
            <w:r w:rsidR="009E10DC">
              <w:t>.</w:t>
            </w:r>
            <w:r>
              <w:t>77)</w:t>
            </w:r>
          </w:p>
        </w:tc>
        <w:tc>
          <w:tcPr>
            <w:tcW w:w="1260" w:type="dxa"/>
          </w:tcPr>
          <w:p w14:paraId="53955BA3" w14:textId="47AE367E" w:rsidR="009E6AF8" w:rsidRPr="00152C55" w:rsidRDefault="009E6AF8" w:rsidP="00CF54CA">
            <w:pPr>
              <w:pStyle w:val="CommentText"/>
              <w:jc w:val="center"/>
            </w:pPr>
            <w:r>
              <w:t>10 (37</w:t>
            </w:r>
            <w:r w:rsidR="009E10DC">
              <w:t>.</w:t>
            </w:r>
            <w:r>
              <w:t>0%)</w:t>
            </w:r>
          </w:p>
        </w:tc>
        <w:tc>
          <w:tcPr>
            <w:tcW w:w="1278" w:type="dxa"/>
          </w:tcPr>
          <w:p w14:paraId="23E9712E" w14:textId="5AF9CEDF" w:rsidR="009E6AF8" w:rsidRPr="00E61876" w:rsidRDefault="009E6AF8" w:rsidP="00CF54CA">
            <w:pPr>
              <w:pStyle w:val="CommentText"/>
              <w:jc w:val="center"/>
            </w:pPr>
            <w:r>
              <w:t>9 (27</w:t>
            </w:r>
            <w:r w:rsidR="009E10DC">
              <w:t>.</w:t>
            </w:r>
            <w:r>
              <w:t>3%)</w:t>
            </w:r>
          </w:p>
        </w:tc>
        <w:tc>
          <w:tcPr>
            <w:tcW w:w="1602" w:type="dxa"/>
          </w:tcPr>
          <w:p w14:paraId="4DA7B9F1" w14:textId="7CA39D6E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27 (0</w:t>
            </w:r>
            <w:r w:rsidR="009E10DC">
              <w:t>.</w:t>
            </w:r>
            <w:r>
              <w:t>72-2</w:t>
            </w:r>
            <w:r w:rsidR="009E10DC">
              <w:t>.</w:t>
            </w:r>
            <w:r>
              <w:t>22)</w:t>
            </w:r>
          </w:p>
        </w:tc>
      </w:tr>
      <w:tr w:rsidR="009E6AF8" w:rsidRPr="008143D2" w14:paraId="1CF2BCCE" w14:textId="77777777" w:rsidTr="00BA7D47">
        <w:trPr>
          <w:trHeight w:val="235"/>
        </w:trPr>
        <w:tc>
          <w:tcPr>
            <w:tcW w:w="1731" w:type="dxa"/>
          </w:tcPr>
          <w:p w14:paraId="146A4347" w14:textId="77777777" w:rsidR="009E6AF8" w:rsidRPr="008211A0" w:rsidRDefault="009E6AF8" w:rsidP="00CF54CA">
            <w:pPr>
              <w:pStyle w:val="CommentText"/>
            </w:pPr>
            <w:r>
              <w:t>Crowded</w:t>
            </w:r>
            <w:r w:rsidRPr="007127B0">
              <w:t xml:space="preserve"> </w:t>
            </w:r>
            <w:r>
              <w:t xml:space="preserve"> </w:t>
            </w:r>
          </w:p>
        </w:tc>
        <w:tc>
          <w:tcPr>
            <w:tcW w:w="1216" w:type="dxa"/>
          </w:tcPr>
          <w:p w14:paraId="4BA3BDB4" w14:textId="77777777" w:rsidR="009E6AF8" w:rsidRPr="007B2377" w:rsidRDefault="009E6AF8" w:rsidP="00CF54CA">
            <w:pPr>
              <w:pStyle w:val="CommentText"/>
              <w:jc w:val="center"/>
            </w:pPr>
            <w:r>
              <w:t>18 (</w:t>
            </w:r>
            <w:r w:rsidRPr="007B2377">
              <w:t>58</w:t>
            </w:r>
            <w:r>
              <w:t>%)</w:t>
            </w:r>
          </w:p>
        </w:tc>
        <w:tc>
          <w:tcPr>
            <w:tcW w:w="1261" w:type="dxa"/>
          </w:tcPr>
          <w:p w14:paraId="63B18418" w14:textId="77777777" w:rsidR="009E6AF8" w:rsidRPr="007B2377" w:rsidRDefault="009E6AF8" w:rsidP="00CF54CA">
            <w:pPr>
              <w:pStyle w:val="CommentText"/>
              <w:jc w:val="center"/>
            </w:pPr>
            <w:r>
              <w:t>12 (</w:t>
            </w:r>
            <w:r w:rsidRPr="007B2377">
              <w:t>71</w:t>
            </w:r>
            <w:r>
              <w:t>%)</w:t>
            </w:r>
          </w:p>
        </w:tc>
        <w:tc>
          <w:tcPr>
            <w:tcW w:w="1642" w:type="dxa"/>
          </w:tcPr>
          <w:p w14:paraId="2C258787" w14:textId="68963DDE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83 (0</w:t>
            </w:r>
            <w:r w:rsidR="009E10DC">
              <w:t>.</w:t>
            </w:r>
            <w:r>
              <w:t>55-1</w:t>
            </w:r>
            <w:r w:rsidR="009E10DC">
              <w:t>.</w:t>
            </w:r>
            <w:r>
              <w:t>25)</w:t>
            </w:r>
          </w:p>
        </w:tc>
        <w:tc>
          <w:tcPr>
            <w:tcW w:w="1260" w:type="dxa"/>
          </w:tcPr>
          <w:p w14:paraId="36CD14B8" w14:textId="6372489E" w:rsidR="009E6AF8" w:rsidRPr="00152C55" w:rsidRDefault="009E6AF8" w:rsidP="00CF54CA">
            <w:pPr>
              <w:pStyle w:val="CommentText"/>
              <w:jc w:val="center"/>
            </w:pPr>
            <w:r>
              <w:t>6 (22</w:t>
            </w:r>
            <w:r w:rsidR="009E10DC">
              <w:t>.</w:t>
            </w:r>
            <w:r>
              <w:t>2%)</w:t>
            </w:r>
          </w:p>
        </w:tc>
        <w:tc>
          <w:tcPr>
            <w:tcW w:w="1278" w:type="dxa"/>
          </w:tcPr>
          <w:p w14:paraId="74A0A60A" w14:textId="77777777" w:rsidR="009E6AF8" w:rsidRPr="00E61876" w:rsidRDefault="009E6AF8" w:rsidP="00CF54CA">
            <w:pPr>
              <w:pStyle w:val="CommentText"/>
              <w:jc w:val="center"/>
            </w:pPr>
            <w:r>
              <w:t>3 (9%)</w:t>
            </w:r>
          </w:p>
        </w:tc>
        <w:tc>
          <w:tcPr>
            <w:tcW w:w="1602" w:type="dxa"/>
          </w:tcPr>
          <w:p w14:paraId="520ECD9C" w14:textId="6E0E8470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62 (0</w:t>
            </w:r>
            <w:r w:rsidR="009E10DC">
              <w:t>.</w:t>
            </w:r>
            <w:r>
              <w:t>92-2</w:t>
            </w:r>
            <w:r w:rsidR="009E10DC">
              <w:t>.</w:t>
            </w:r>
            <w:r>
              <w:t>85)</w:t>
            </w:r>
          </w:p>
        </w:tc>
      </w:tr>
      <w:tr w:rsidR="009E6AF8" w:rsidRPr="008143D2" w14:paraId="7CAE80BD" w14:textId="77777777" w:rsidTr="00BA7D47">
        <w:trPr>
          <w:trHeight w:val="171"/>
        </w:trPr>
        <w:tc>
          <w:tcPr>
            <w:tcW w:w="1731" w:type="dxa"/>
          </w:tcPr>
          <w:p w14:paraId="2741EA3A" w14:textId="77777777" w:rsidR="009E6AF8" w:rsidRPr="008211A0" w:rsidRDefault="009E6AF8" w:rsidP="00CF54CA">
            <w:pPr>
              <w:pStyle w:val="CommentText"/>
            </w:pPr>
            <w:r>
              <w:t>Cold temperature</w:t>
            </w:r>
          </w:p>
        </w:tc>
        <w:tc>
          <w:tcPr>
            <w:tcW w:w="1216" w:type="dxa"/>
          </w:tcPr>
          <w:p w14:paraId="26C3802C" w14:textId="77777777" w:rsidR="009E6AF8" w:rsidRPr="007B2377" w:rsidRDefault="009E6AF8" w:rsidP="00CF54CA">
            <w:pPr>
              <w:pStyle w:val="CommentText"/>
              <w:jc w:val="center"/>
            </w:pPr>
            <w:r>
              <w:t>24 (</w:t>
            </w:r>
            <w:r w:rsidRPr="007B2377">
              <w:t>77</w:t>
            </w:r>
            <w:r>
              <w:t>%)</w:t>
            </w:r>
          </w:p>
        </w:tc>
        <w:tc>
          <w:tcPr>
            <w:tcW w:w="1261" w:type="dxa"/>
          </w:tcPr>
          <w:p w14:paraId="3518EE4E" w14:textId="77777777" w:rsidR="009E6AF8" w:rsidRPr="007B2377" w:rsidRDefault="009E6AF8" w:rsidP="00CF54CA">
            <w:pPr>
              <w:pStyle w:val="CommentText"/>
              <w:jc w:val="center"/>
            </w:pPr>
            <w:r>
              <w:t>13 (</w:t>
            </w:r>
            <w:r w:rsidRPr="007B2377">
              <w:t>76</w:t>
            </w:r>
            <w:r>
              <w:t>%)</w:t>
            </w:r>
          </w:p>
        </w:tc>
        <w:tc>
          <w:tcPr>
            <w:tcW w:w="1642" w:type="dxa"/>
          </w:tcPr>
          <w:p w14:paraId="187AE368" w14:textId="36B36D61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02 (0</w:t>
            </w:r>
            <w:r w:rsidR="009E10DC">
              <w:t>.</w:t>
            </w:r>
            <w:r>
              <w:t>61-1</w:t>
            </w:r>
            <w:r w:rsidR="009E10DC">
              <w:t>.</w:t>
            </w:r>
            <w:r>
              <w:t>69)</w:t>
            </w:r>
          </w:p>
        </w:tc>
        <w:tc>
          <w:tcPr>
            <w:tcW w:w="1260" w:type="dxa"/>
          </w:tcPr>
          <w:p w14:paraId="3D72C1AE" w14:textId="3F315DEA" w:rsidR="009E6AF8" w:rsidRPr="00152C55" w:rsidRDefault="009E6AF8" w:rsidP="00CF54CA">
            <w:pPr>
              <w:pStyle w:val="CommentText"/>
              <w:jc w:val="center"/>
            </w:pPr>
            <w:r>
              <w:t>2 (7</w:t>
            </w:r>
            <w:r w:rsidR="009E10DC">
              <w:t>.</w:t>
            </w:r>
            <w:r>
              <w:t>4%)</w:t>
            </w:r>
          </w:p>
        </w:tc>
        <w:tc>
          <w:tcPr>
            <w:tcW w:w="1278" w:type="dxa"/>
          </w:tcPr>
          <w:p w14:paraId="767D1330" w14:textId="77777777" w:rsidR="009E6AF8" w:rsidRPr="00E61876" w:rsidRDefault="009E6AF8" w:rsidP="00CF54CA">
            <w:pPr>
              <w:pStyle w:val="CommentText"/>
              <w:jc w:val="center"/>
            </w:pPr>
            <w:r>
              <w:t>0 (0%)</w:t>
            </w:r>
          </w:p>
        </w:tc>
        <w:tc>
          <w:tcPr>
            <w:tcW w:w="1602" w:type="dxa"/>
          </w:tcPr>
          <w:p w14:paraId="3756169E" w14:textId="0CECE44A" w:rsidR="009E6AF8" w:rsidRDefault="009E6AF8" w:rsidP="00CF54CA">
            <w:pPr>
              <w:pStyle w:val="CommentText"/>
              <w:jc w:val="center"/>
            </w:pPr>
            <w:r>
              <w:t>0</w:t>
            </w:r>
            <w:r w:rsidR="009E10DC">
              <w:t>.</w:t>
            </w:r>
            <w:r>
              <w:t>11</w:t>
            </w:r>
          </w:p>
        </w:tc>
      </w:tr>
      <w:tr w:rsidR="009E6AF8" w:rsidRPr="00EF737F" w14:paraId="0DD0AC3B" w14:textId="77777777" w:rsidTr="00BA7D47">
        <w:trPr>
          <w:trHeight w:val="389"/>
        </w:trPr>
        <w:tc>
          <w:tcPr>
            <w:tcW w:w="1731" w:type="dxa"/>
          </w:tcPr>
          <w:p w14:paraId="4D8DCE97" w14:textId="77777777" w:rsidR="009E6AF8" w:rsidRPr="008211A0" w:rsidRDefault="009E6AF8" w:rsidP="00CF54CA">
            <w:pPr>
              <w:pStyle w:val="CommentText"/>
            </w:pPr>
            <w:r w:rsidRPr="007127B0">
              <w:t>High noise level</w:t>
            </w:r>
          </w:p>
        </w:tc>
        <w:tc>
          <w:tcPr>
            <w:tcW w:w="1216" w:type="dxa"/>
          </w:tcPr>
          <w:p w14:paraId="543B617A" w14:textId="77777777" w:rsidR="009E6AF8" w:rsidRPr="007B2377" w:rsidRDefault="009E6AF8" w:rsidP="00CF54CA">
            <w:pPr>
              <w:pStyle w:val="CommentText"/>
              <w:jc w:val="center"/>
            </w:pPr>
            <w:r>
              <w:t>25 (</w:t>
            </w:r>
            <w:r w:rsidRPr="007B2377">
              <w:t>81</w:t>
            </w:r>
            <w:r>
              <w:t>%)</w:t>
            </w:r>
          </w:p>
        </w:tc>
        <w:tc>
          <w:tcPr>
            <w:tcW w:w="1261" w:type="dxa"/>
          </w:tcPr>
          <w:p w14:paraId="0517715F" w14:textId="77777777" w:rsidR="009E6AF8" w:rsidRPr="007B2377" w:rsidRDefault="009E6AF8" w:rsidP="00CF54CA">
            <w:pPr>
              <w:pStyle w:val="CommentText"/>
              <w:jc w:val="center"/>
            </w:pPr>
            <w:r>
              <w:t>11 (</w:t>
            </w:r>
            <w:r w:rsidRPr="007B2377">
              <w:t>65</w:t>
            </w:r>
            <w:r>
              <w:t>%)</w:t>
            </w:r>
          </w:p>
        </w:tc>
        <w:tc>
          <w:tcPr>
            <w:tcW w:w="1642" w:type="dxa"/>
          </w:tcPr>
          <w:p w14:paraId="6F64FA23" w14:textId="7597ED69" w:rsidR="009E6AF8" w:rsidRDefault="009E6AF8" w:rsidP="00CF54CA">
            <w:pPr>
              <w:pStyle w:val="CommentText"/>
              <w:jc w:val="center"/>
            </w:pPr>
            <w:r>
              <w:t>1</w:t>
            </w:r>
            <w:r w:rsidR="009E10DC">
              <w:t>.</w:t>
            </w:r>
            <w:r>
              <w:t>14 (0</w:t>
            </w:r>
            <w:r w:rsidR="009E10DC">
              <w:t>.</w:t>
            </w:r>
            <w:r>
              <w:t>89-1</w:t>
            </w:r>
            <w:r w:rsidR="009E10DC">
              <w:t>.</w:t>
            </w:r>
            <w:r>
              <w:t>45)</w:t>
            </w:r>
          </w:p>
        </w:tc>
        <w:tc>
          <w:tcPr>
            <w:tcW w:w="1260" w:type="dxa"/>
          </w:tcPr>
          <w:p w14:paraId="0FDD0C80" w14:textId="0A610153" w:rsidR="009E6AF8" w:rsidRPr="00152C55" w:rsidRDefault="009E6AF8" w:rsidP="00CF54CA">
            <w:pPr>
              <w:pStyle w:val="CommentText"/>
              <w:jc w:val="center"/>
            </w:pPr>
            <w:r>
              <w:t>11 (40</w:t>
            </w:r>
            <w:r w:rsidR="009E10DC">
              <w:t>.</w:t>
            </w:r>
            <w:r>
              <w:t>7%)</w:t>
            </w:r>
          </w:p>
        </w:tc>
        <w:tc>
          <w:tcPr>
            <w:tcW w:w="1278" w:type="dxa"/>
          </w:tcPr>
          <w:p w14:paraId="2E3540AD" w14:textId="2FCA2465" w:rsidR="009E6AF8" w:rsidRPr="00E61876" w:rsidRDefault="009E6AF8" w:rsidP="00CF54CA">
            <w:pPr>
              <w:pStyle w:val="CommentText"/>
              <w:jc w:val="center"/>
            </w:pPr>
            <w:r>
              <w:t>5 (15</w:t>
            </w:r>
            <w:r w:rsidR="009E10DC">
              <w:t>.</w:t>
            </w:r>
            <w:r>
              <w:t>2%)</w:t>
            </w:r>
          </w:p>
        </w:tc>
        <w:tc>
          <w:tcPr>
            <w:tcW w:w="1602" w:type="dxa"/>
          </w:tcPr>
          <w:p w14:paraId="4BFEECD6" w14:textId="53027BBB" w:rsidR="009E6AF8" w:rsidRPr="00EF737F" w:rsidRDefault="009E6AF8" w:rsidP="00CF54CA">
            <w:pPr>
              <w:pStyle w:val="CommentText"/>
              <w:jc w:val="center"/>
              <w:rPr>
                <w:b/>
              </w:rPr>
            </w:pPr>
            <w:r w:rsidRPr="00EF737F">
              <w:rPr>
                <w:b/>
              </w:rPr>
              <w:t>1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23 (1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02-1</w:t>
            </w:r>
            <w:r w:rsidR="009E10DC">
              <w:rPr>
                <w:b/>
              </w:rPr>
              <w:t>.</w:t>
            </w:r>
            <w:r w:rsidRPr="00EF737F">
              <w:rPr>
                <w:b/>
              </w:rPr>
              <w:t>49)</w:t>
            </w:r>
          </w:p>
        </w:tc>
      </w:tr>
    </w:tbl>
    <w:p w14:paraId="196C08C9" w14:textId="77777777" w:rsidR="009E6AF8" w:rsidRDefault="009E6AF8" w:rsidP="009E6AF8"/>
    <w:p w14:paraId="6099C715" w14:textId="77777777" w:rsidR="009E6AF8" w:rsidRPr="00AF5FF2" w:rsidRDefault="009E6AF8" w:rsidP="009E6AF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</w:rPr>
        <w:t xml:space="preserve">CI: confidence interval; RR: risk ratio; SD: standard deviation. Other food processing: includes farming and produce processing industries. Mask wearing: regularly wearing a mask at work. Eye protection: regularly wearing protective glasses or face shields at work. Protective clothing: regularly wearing protective clothing (such as a gown or apron) at work. Shoe covers: regularly wearing shoe covers at work. Shield: having a protective </w:t>
      </w:r>
      <w:r w:rsidRPr="00AF5FF2">
        <w:rPr>
          <w:sz w:val="20"/>
          <w:szCs w:val="20"/>
        </w:rPr>
        <w:t>shield between the individual and other workers. Frequent hand washing: washing or sanitizing hands multiple times per day at work. Indoors: always working indoors. Cold temperatures: below 16</w:t>
      </w:r>
      <w:r w:rsidRPr="00AF5FF2">
        <w:rPr>
          <w:sz w:val="20"/>
          <w:szCs w:val="20"/>
        </w:rPr>
        <w:sym w:font="Symbol" w:char="F0B0"/>
      </w:r>
      <w:r w:rsidRPr="00AF5FF2">
        <w:rPr>
          <w:sz w:val="20"/>
          <w:szCs w:val="20"/>
        </w:rPr>
        <w:t>C. Crowded: being close enough to touch another worker without walking. High noise level: loud enough to necessitate yelling to communicate.</w:t>
      </w:r>
    </w:p>
    <w:p w14:paraId="06775616" w14:textId="77777777" w:rsidR="009E6AF8" w:rsidRPr="00454306" w:rsidRDefault="009E6AF8" w:rsidP="009E6AF8">
      <w:pPr>
        <w:widowControl w:val="0"/>
        <w:autoSpaceDE w:val="0"/>
        <w:autoSpaceDN w:val="0"/>
        <w:adjustRightInd w:val="0"/>
        <w:rPr>
          <w:sz w:val="20"/>
          <w:szCs w:val="20"/>
        </w:rPr>
      </w:pPr>
    </w:p>
    <w:p w14:paraId="2B2E3B39" w14:textId="6ED26F12" w:rsidR="009E6AF8" w:rsidRDefault="009E6AF8" w:rsidP="009E6AF8"/>
    <w:p w14:paraId="19FBF9E8" w14:textId="72AEF033" w:rsidR="00A25952" w:rsidRDefault="00A25952" w:rsidP="009E6AF8"/>
    <w:p w14:paraId="3C41DA33" w14:textId="455CB22A" w:rsidR="00A25952" w:rsidRDefault="00A25952" w:rsidP="009E6AF8"/>
    <w:p w14:paraId="102BD4B8" w14:textId="7C8C5A0D" w:rsidR="00A25952" w:rsidRDefault="00A25952" w:rsidP="009E6AF8"/>
    <w:p w14:paraId="2F67A24E" w14:textId="35CA4E4C" w:rsidR="00A25952" w:rsidRDefault="00A25952" w:rsidP="009E6AF8"/>
    <w:p w14:paraId="2D2A89C9" w14:textId="53F4A522" w:rsidR="00A25952" w:rsidRDefault="00A25952" w:rsidP="009E6AF8"/>
    <w:p w14:paraId="6B6FDD45" w14:textId="3D888AB1" w:rsidR="00A25952" w:rsidRDefault="00A25952" w:rsidP="009E6AF8"/>
    <w:p w14:paraId="3A3D6E0F" w14:textId="61B41368" w:rsidR="00A25952" w:rsidRDefault="00A25952" w:rsidP="009E6AF8"/>
    <w:p w14:paraId="54597471" w14:textId="06D4EFF7" w:rsidR="00A25952" w:rsidRDefault="00A25952" w:rsidP="009E6AF8"/>
    <w:p w14:paraId="32069333" w14:textId="4149D568" w:rsidR="00A25952" w:rsidRDefault="00A25952" w:rsidP="009E6AF8"/>
    <w:p w14:paraId="488CD45E" w14:textId="5DBBEEF7" w:rsidR="00A25952" w:rsidRDefault="00A25952" w:rsidP="009E6AF8"/>
    <w:p w14:paraId="0DCB6B40" w14:textId="4FDE30D8" w:rsidR="00A25952" w:rsidRDefault="00A25952" w:rsidP="009E6AF8"/>
    <w:p w14:paraId="1F56CDA8" w14:textId="77777777" w:rsidR="00B70822" w:rsidRDefault="00B70822" w:rsidP="00B70822">
      <w:pPr>
        <w:widowControl w:val="0"/>
        <w:autoSpaceDE w:val="0"/>
        <w:autoSpaceDN w:val="0"/>
        <w:adjustRightInd w:val="0"/>
        <w:rPr>
          <w:b/>
        </w:rPr>
      </w:pPr>
    </w:p>
    <w:p w14:paraId="44999B43" w14:textId="77777777" w:rsidR="00006090" w:rsidRDefault="00006090"/>
    <w:sectPr w:rsidR="00006090" w:rsidSect="00D26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AF8"/>
    <w:rsid w:val="00006090"/>
    <w:rsid w:val="00037605"/>
    <w:rsid w:val="000636E0"/>
    <w:rsid w:val="000A6DDD"/>
    <w:rsid w:val="00120BDD"/>
    <w:rsid w:val="001729A1"/>
    <w:rsid w:val="001D5755"/>
    <w:rsid w:val="00270EC7"/>
    <w:rsid w:val="002C0E1F"/>
    <w:rsid w:val="002D1660"/>
    <w:rsid w:val="002F6AA5"/>
    <w:rsid w:val="003246E2"/>
    <w:rsid w:val="003301A7"/>
    <w:rsid w:val="003563E4"/>
    <w:rsid w:val="003A38B8"/>
    <w:rsid w:val="003D4235"/>
    <w:rsid w:val="00481E48"/>
    <w:rsid w:val="00492E94"/>
    <w:rsid w:val="005754F5"/>
    <w:rsid w:val="005A34A3"/>
    <w:rsid w:val="005C6763"/>
    <w:rsid w:val="005D0DB3"/>
    <w:rsid w:val="005D7E19"/>
    <w:rsid w:val="006228DA"/>
    <w:rsid w:val="00640F28"/>
    <w:rsid w:val="00641608"/>
    <w:rsid w:val="00693B6A"/>
    <w:rsid w:val="00813767"/>
    <w:rsid w:val="008213D0"/>
    <w:rsid w:val="00865B70"/>
    <w:rsid w:val="0088619E"/>
    <w:rsid w:val="008B2D95"/>
    <w:rsid w:val="008C76E0"/>
    <w:rsid w:val="009B52CA"/>
    <w:rsid w:val="009E10DC"/>
    <w:rsid w:val="009E6AF8"/>
    <w:rsid w:val="00A25952"/>
    <w:rsid w:val="00AD0D5D"/>
    <w:rsid w:val="00AF1CED"/>
    <w:rsid w:val="00B41E66"/>
    <w:rsid w:val="00B70822"/>
    <w:rsid w:val="00B85C25"/>
    <w:rsid w:val="00BA147B"/>
    <w:rsid w:val="00BA7D47"/>
    <w:rsid w:val="00C00071"/>
    <w:rsid w:val="00C77B5D"/>
    <w:rsid w:val="00C937D9"/>
    <w:rsid w:val="00CD0F5E"/>
    <w:rsid w:val="00D101B2"/>
    <w:rsid w:val="00D220B9"/>
    <w:rsid w:val="00D26954"/>
    <w:rsid w:val="00D9151D"/>
    <w:rsid w:val="00D939A6"/>
    <w:rsid w:val="00DD1FB8"/>
    <w:rsid w:val="00E21D34"/>
    <w:rsid w:val="00E73CBC"/>
    <w:rsid w:val="00E754F9"/>
    <w:rsid w:val="00EA2E09"/>
    <w:rsid w:val="00EB1A75"/>
    <w:rsid w:val="00EB5C35"/>
    <w:rsid w:val="00ED603E"/>
    <w:rsid w:val="00F522DC"/>
    <w:rsid w:val="00F92522"/>
    <w:rsid w:val="00FA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F33EA9"/>
  <w15:chartTrackingRefBased/>
  <w15:docId w15:val="{0F81CD8A-EE74-664B-A810-CE228AD45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AF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A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E6A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6AF8"/>
    <w:rPr>
      <w:rFonts w:ascii="Times New Roman" w:eastAsia="Times New Roman" w:hAnsi="Times New Roman" w:cs="Times New Roman"/>
      <w:sz w:val="20"/>
      <w:szCs w:val="20"/>
    </w:rPr>
  </w:style>
  <w:style w:type="table" w:styleId="PlainTable2">
    <w:name w:val="Plain Table 2"/>
    <w:basedOn w:val="TableNormal"/>
    <w:uiPriority w:val="42"/>
    <w:rsid w:val="00A2595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Melissa Diane</dc:creator>
  <cp:keywords/>
  <dc:description/>
  <cp:lastModifiedBy>Klein, Melissa Diane</cp:lastModifiedBy>
  <cp:revision>3</cp:revision>
  <dcterms:created xsi:type="dcterms:W3CDTF">2022-05-31T22:17:00Z</dcterms:created>
  <dcterms:modified xsi:type="dcterms:W3CDTF">2022-05-31T22:21:00Z</dcterms:modified>
</cp:coreProperties>
</file>